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1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. </w:t>
      </w:r>
      <w:r>
        <w:rPr>
          <w:rFonts w:hint="eastAsia" w:ascii="Times New Roman" w:hAnsi="Times New Roman"/>
          <w:b/>
          <w:bCs/>
          <w:color w:val="000000"/>
          <w:kern w:val="0"/>
          <w:sz w:val="24"/>
        </w:rPr>
        <w:t xml:space="preserve"> 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Description of primers used in this study.</w:t>
      </w:r>
    </w:p>
    <w:tbl>
      <w:tblPr>
        <w:tblStyle w:val="3"/>
        <w:tblW w:w="1180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189"/>
        <w:gridCol w:w="73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Target</w:t>
            </w:r>
          </w:p>
        </w:tc>
        <w:tc>
          <w:tcPr>
            <w:tcW w:w="218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Primer name</w:t>
            </w:r>
          </w:p>
        </w:tc>
        <w:tc>
          <w:tcPr>
            <w:tcW w:w="7367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1"/>
                <w:szCs w:val="21"/>
              </w:rPr>
              <w:t>Sequence （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OLE_LINK1" w:colFirst="0" w:colLast="0"/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KPC</w:t>
            </w:r>
          </w:p>
        </w:tc>
        <w:tc>
          <w:tcPr>
            <w:tcW w:w="2189" w:type="dxa"/>
            <w:tcBorders>
              <w:top w:val="single" w:color="auto" w:sz="6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KPC_N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F</w:t>
            </w:r>
          </w:p>
        </w:tc>
        <w:tc>
          <w:tcPr>
            <w:tcW w:w="7367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GTCACTGTATCGCCGTCTAG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KPC_N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ACTGCCCGTTGACGCC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IncFII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repA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1" w:name="OLE_LINK2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IncFII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repA</w:t>
            </w:r>
            <w:bookmarkEnd w:id="1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宋体" w:cs="Times New Roman"/>
                <w:sz w:val="21"/>
                <w:szCs w:val="21"/>
                <w:lang w:val="en-US" w:eastAsia="zh-CN" w:bidi="ar"/>
              </w:rPr>
              <w:t>TTGATTTCGCCATTCATGTG</w:t>
            </w: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_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IncFII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repA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22222"/>
                <w:kern w:val="0"/>
                <w:sz w:val="21"/>
                <w:szCs w:val="21"/>
                <w:u w:val="none"/>
                <w:lang w:val="en-US" w:eastAsia="zh-CN" w:bidi="ar"/>
              </w:rPr>
              <w:t>GTTACGTGACAGAATCAT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g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 xml:space="preserve">(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2" w:name="OLE_LINK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_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pgi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 xml:space="preserve"> </w:t>
            </w:r>
            <w:bookmarkEnd w:id="2"/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CA TCGCTCCGGCTATC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6" w:hRule="atLeast"/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sz w:val="21"/>
                <w:szCs w:val="21"/>
              </w:rPr>
            </w:pPr>
            <w:bookmarkStart w:id="3" w:name="OLE_LINK4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</w:t>
            </w:r>
            <w:bookmarkEnd w:id="3"/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_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 xml:space="preserve">pgi 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 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GGTCTTTACCCTGAT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KPC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 xml:space="preserve">(f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KP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GCCGTCTAGTTCTGCTG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Qpcr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KPC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CAAAGTCCTGTTC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lasmid backbon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of PCR2.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2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TCGAGCATGCAT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240" w:lineRule="auto"/>
              <w:jc w:val="left"/>
              <w:textAlignment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PCR2.1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GCCAGTGTGATGGAT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KPC-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of KP770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7709-KPC-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</w:t>
            </w:r>
            <w:bookmarkStart w:id="4" w:name="_GoBack"/>
            <w:bookmarkEnd w:id="4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ATCCATCACACTGGCGGaacggtcgtatcagcg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7709-KPC-2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GATGCATGCTCGAGCGGgtggttggtaatccatgcc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lang w:val="en-US" w:eastAsia="zh-CN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vertAlign w:val="subscript"/>
                <w:lang w:val="en-US" w:eastAsia="zh-CN"/>
              </w:rPr>
              <w:t>KPC-18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 xml:space="preserve"> of KP802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8022-KPC-18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F</w:t>
            </w:r>
          </w:p>
        </w:tc>
        <w:tc>
          <w:tcPr>
            <w:tcW w:w="73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TATCCATCACACTGGCGGaacggtcgtatcagcgaca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4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KP8022-KPC-189</w:t>
            </w: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1"/>
                <w:szCs w:val="21"/>
              </w:rPr>
              <w:t>-R</w:t>
            </w:r>
          </w:p>
        </w:tc>
        <w:tc>
          <w:tcPr>
            <w:tcW w:w="73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AGATGCATGCTCGAGCGGgtggttggtaatccatgccg</w:t>
            </w:r>
          </w:p>
        </w:tc>
      </w:tr>
    </w:tbl>
    <w:p/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165E5A2D"/>
    <w:rsid w:val="165E5A2D"/>
    <w:rsid w:val="1C406E5A"/>
    <w:rsid w:val="1CA84685"/>
    <w:rsid w:val="679413D5"/>
    <w:rsid w:val="768D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uiPriority w:val="0"/>
    <w:rPr>
      <w:rFonts w:hint="default" w:ascii="Arial" w:hAnsi="Arial" w:cs="Arial"/>
      <w:color w:val="222222"/>
      <w:sz w:val="19"/>
      <w:szCs w:val="19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7:42:00Z</dcterms:created>
  <dc:creator>嗯哼</dc:creator>
  <cp:lastModifiedBy>嗯哼</cp:lastModifiedBy>
  <dcterms:modified xsi:type="dcterms:W3CDTF">2024-03-15T08:5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C051CE30D82145E3AB2215DF5FBDDA1A_13</vt:lpwstr>
  </property>
</Properties>
</file>